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both"/>
        <w:rPr>
          <w:rFonts w:ascii="Arial" w:hAnsi="Arial" w:cs="Arial"/>
          <w:kern w:val="2"/>
          <w:sz w:val="20"/>
          <w:szCs w:val="20"/>
          <w:lang w:val="fr-FR"/>
        </w:rPr>
      </w:pPr>
      <w:r>
        <w:rPr>
          <w:rFonts w:cs="Arial" w:ascii="Arial" w:hAnsi="Arial"/>
          <w:b/>
          <w:kern w:val="2"/>
          <w:sz w:val="20"/>
          <w:szCs w:val="20"/>
          <w:lang w:val="fr-FR"/>
        </w:rPr>
        <w:t xml:space="preserve">Table S1. </w:t>
      </w:r>
      <w:r>
        <w:rPr>
          <w:rFonts w:cs="Arial" w:ascii="Arial" w:hAnsi="Arial"/>
          <w:kern w:val="2"/>
          <w:sz w:val="20"/>
          <w:szCs w:val="20"/>
          <w:lang w:val="fr-FR"/>
        </w:rPr>
        <w:t>List of primers used in this study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134"/>
        <w:gridCol w:w="2592"/>
        <w:gridCol w:w="664"/>
        <w:gridCol w:w="988"/>
        <w:gridCol w:w="2328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urpo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rimers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Sequence</w:t>
            </w: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 xml:space="preserve"> </w:t>
            </w: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(5’-3’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urpos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rimers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Sequence</w:t>
            </w: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 xml:space="preserve"> </w:t>
            </w: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(5’-3’)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RT-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fsR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AGGGTTTTGCCCACTTGG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EMS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A1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TGACATAATTCCGGTGGCTAAA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fsR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CAAGCATTGGGCAGTTGT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A1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AAGGCGGTTCCAATGGACAAA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A1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ACAGTGGATTTGGCTCGTT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B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GTTCCCTTGGCATTATCTGG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A1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CGGAGATATTCCGGGACA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B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TTAAGCAATACCTTGGGAGGA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B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AATATGCCTCCGATGAAAGAC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C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TGACCATGGTTCCCACTCTCCC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B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AATTTGCACGCTCAGGAA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C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GAGTCTTCTATGGAAAGGCGG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C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AAGCAGGCGATCGATAAATT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eoB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TCCCAAATAGTTGCGGAGAT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tC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GGAAGAAGCCATGGCCAT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eoB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ACATCTGGACGACTGGACTGG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eoB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GGACTGCTGTTGGACGGTAT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bfrA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GTACGTCCTATGCCTCAAACC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eoB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CCCTCTAGGATTCCCATGA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bfrA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CCACGCAGTAGCTTATGGAG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bfrA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TCCTCGCCCAACTCCATA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bfrB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AAATTGCTAAAAAAAGGCGA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bfrA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CTTTTCCAGACCCCAATCT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bfrB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TCCTCTGATGTGGAGTTTTG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bfrB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GAGCGGGTTTTATTTTTGG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ho1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AGCCATTAATTTTTCCTTATC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bfrB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GTCAGATCATTGCCCAGGA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ho1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TGGGATTTTTTCGTCCCTTCC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ho1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TCCCATCCTCAGCCACATT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ho2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TTGGCAATCCCGACTTTGGTC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ho1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ACTTCTTGCCGCCAGTTG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ho2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GTGTGGGATTGTTGGGTACCG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ho2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CACGGCCATGTACGAATT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isiA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TTGCCACATCCCCGTCGGAAG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ho2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TCATCTAAGGGCAAGCTGTTC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i</w:t>
            </w: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siA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TTGCCGGCCCACCATTCGTAC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isiA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GTTAGCCAACGCTCACTTC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rA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TAACCAACAAAGTTTCTGCGCTG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isiA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TTCGACCCGTTTGAAGTCA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rA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CAACCACGGGCATTAAGTTCGGC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rA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CATCGTCTGGAAGAAGAAAGG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fsR-p500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CTCACGAAAACCCTCTAGGG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furA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AATTCCAACTCCCGCAGA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fsR-p500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GTTTGTTCTGCTTTGGTTAAC</w:t>
            </w:r>
          </w:p>
        </w:tc>
      </w:tr>
      <w:tr>
        <w:trPr>
          <w:trHeight w:val="10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3" w:leader="none"/>
              </w:tabs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16SrRNA-RT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CTGGCGGTATGCCTAACAC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fsR-p250-1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TGGGACGATTTGTTGGATGGTA</w:t>
            </w:r>
          </w:p>
        </w:tc>
      </w:tr>
      <w:tr>
        <w:trPr>
          <w:trHeight w:val="104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3" w:leader="none"/>
              </w:tabs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16SrRNA-RT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TGTCCCCATTCTGAAGGTAGG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fsR-p250-2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AAGCAGTGATTTAAAGGTGGT</w:t>
            </w:r>
          </w:p>
        </w:tc>
      </w:tr>
      <w:tr>
        <w:trPr>
          <w:trHeight w:val="104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3" w:leader="none"/>
              </w:tabs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fsR-p100-1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TCAACCACGCTAAATACCCGT</w:t>
            </w:r>
          </w:p>
        </w:tc>
      </w:tr>
      <w:tr>
        <w:trPr/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fsR expr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QE-pfsR-F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GTCTGCATGCTAAATCCATCCACC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fsR-p100-2-F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ATCACGACCCCTTGGGGAAAGT</w:t>
            </w:r>
          </w:p>
        </w:tc>
      </w:tr>
      <w:tr>
        <w:trPr/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QE-pfsR-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TGAAAGATCTACCGTAGTGATGATG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pfsR-p100-2-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kern w:val="2"/>
                <w:sz w:val="11"/>
                <w:szCs w:val="11"/>
                <w:lang w:val="fr-FR"/>
              </w:rPr>
              <w:t>TCAGACAGTATGTATCTTGACA</w:t>
            </w:r>
          </w:p>
        </w:tc>
      </w:tr>
    </w:tbl>
    <w:p>
      <w:pPr>
        <w:pStyle w:val="Normal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2:33:00Z</dcterms:created>
  <dc:creator>Dan Cheng</dc:creator>
  <dc:description/>
  <cp:keywords/>
  <dc:language>en-US</dc:language>
  <cp:lastModifiedBy>Dan Cheng</cp:lastModifiedBy>
  <dcterms:modified xsi:type="dcterms:W3CDTF">2014-06-17T03:52:00Z</dcterms:modified>
  <cp:revision>11</cp:revision>
  <dc:subject/>
  <dc:title/>
</cp:coreProperties>
</file>